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82CA4" w14:textId="001603D5" w:rsidR="00B06D67" w:rsidRPr="00E825E5" w:rsidRDefault="005E2BFA" w:rsidP="00E825E5">
      <w:pPr>
        <w:jc w:val="both"/>
        <w:rPr>
          <w:rFonts w:ascii="Times New Roman" w:hAnsi="Times New Roman" w:cs="Times New Roman"/>
          <w:sz w:val="20"/>
          <w:szCs w:val="20"/>
          <w:lang w:eastAsia="en-US"/>
        </w:rPr>
      </w:pPr>
      <w:bookmarkStart w:id="0" w:name="_Toc121409177"/>
      <w:r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75648" behindDoc="1" locked="0" layoutInCell="1" allowOverlap="1" wp14:anchorId="38455FFC" wp14:editId="37BD32C3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6325870" cy="9140190"/>
            <wp:effectExtent l="0" t="0" r="0" b="3810"/>
            <wp:wrapTight wrapText="bothSides">
              <wp:wrapPolygon edited="0">
                <wp:start x="0" y="0"/>
                <wp:lineTo x="0" y="21564"/>
                <wp:lineTo x="21531" y="21564"/>
                <wp:lineTo x="21531" y="0"/>
                <wp:lineTo x="0" y="0"/>
              </wp:wrapPolygon>
            </wp:wrapTight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5870" cy="914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773AA" w:rsidRPr="00AC6F4A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B21DCD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="009773AA" w:rsidRPr="00AC6F4A">
        <w:rPr>
          <w:rFonts w:ascii="Times New Roman" w:hAnsi="Times New Roman" w:cs="Times New Roman"/>
          <w:b/>
          <w:bCs/>
          <w:sz w:val="20"/>
          <w:szCs w:val="20"/>
        </w:rPr>
        <w:t xml:space="preserve"> Dot plot of ligand-receptor interactions for </w:t>
      </w:r>
      <w:r w:rsidR="002F718B" w:rsidRPr="002F718B">
        <w:rPr>
          <w:rFonts w:ascii="Times New Roman" w:hAnsi="Times New Roman" w:cs="Times New Roman"/>
          <w:b/>
          <w:bCs/>
          <w:i/>
          <w:sz w:val="20"/>
          <w:szCs w:val="20"/>
        </w:rPr>
        <w:t>OVT73</w:t>
      </w:r>
      <w:r w:rsidR="009773AA" w:rsidRPr="00AC6F4A">
        <w:rPr>
          <w:rFonts w:ascii="Times New Roman" w:hAnsi="Times New Roman" w:cs="Times New Roman"/>
          <w:b/>
          <w:bCs/>
          <w:sz w:val="20"/>
          <w:szCs w:val="20"/>
        </w:rPr>
        <w:t xml:space="preserve"> and control astrocytes and medium spiny neurons (D1, D2). </w:t>
      </w:r>
      <w:proofErr w:type="spellStart"/>
      <w:r w:rsidR="009773AA" w:rsidRPr="00AC6F4A">
        <w:rPr>
          <w:rFonts w:ascii="Times New Roman" w:hAnsi="Times New Roman" w:cs="Times New Roman"/>
          <w:sz w:val="20"/>
          <w:szCs w:val="20"/>
        </w:rPr>
        <w:t>Color</w:t>
      </w:r>
      <w:proofErr w:type="spellEnd"/>
      <w:r w:rsidR="009773AA" w:rsidRPr="00AC6F4A">
        <w:rPr>
          <w:rFonts w:ascii="Times New Roman" w:hAnsi="Times New Roman" w:cs="Times New Roman"/>
          <w:sz w:val="20"/>
          <w:szCs w:val="20"/>
        </w:rPr>
        <w:t xml:space="preserve"> of the dot represents the communication probability; size of the dot represents the p value.</w:t>
      </w:r>
      <w:bookmarkEnd w:id="0"/>
      <w:r w:rsidR="009773AA" w:rsidRPr="00AC6F4A">
        <w:rPr>
          <w:rFonts w:ascii="Times New Roman" w:hAnsi="Times New Roman" w:cs="Times New Roman"/>
          <w:sz w:val="20"/>
          <w:szCs w:val="20"/>
        </w:rPr>
        <w:t xml:space="preserve"> Cell-cell communication probabilities were </w:t>
      </w:r>
      <w:r w:rsidR="00B55E82">
        <w:rPr>
          <w:rFonts w:ascii="Times New Roman" w:hAnsi="Times New Roman" w:cs="Times New Roman"/>
          <w:sz w:val="20"/>
          <w:szCs w:val="20"/>
        </w:rPr>
        <w:t>inferred from ligand receptor expression in single nuclei RNA-seq data</w:t>
      </w:r>
      <w:r w:rsidR="009773AA" w:rsidRPr="00AC6F4A">
        <w:rPr>
          <w:rFonts w:ascii="Times New Roman" w:hAnsi="Times New Roman" w:cs="Times New Roman"/>
          <w:sz w:val="20"/>
          <w:szCs w:val="20"/>
        </w:rPr>
        <w:t xml:space="preserve"> using CellChat.</w:t>
      </w:r>
      <w:r w:rsidR="00120D18" w:rsidRPr="002D2D96">
        <w:rPr>
          <w:rFonts w:ascii="Times New Roman" w:hAnsi="Times New Roman" w:cs="Times New Roman"/>
          <w:sz w:val="20"/>
          <w:szCs w:val="20"/>
          <w:lang w:eastAsia="en-US"/>
        </w:rPr>
        <w:t xml:space="preserve"> </w:t>
      </w:r>
    </w:p>
    <w:sectPr w:rsidR="00B06D67" w:rsidRPr="00E825E5" w:rsidSect="00873CC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2MTcxtjA2tTQxMrJQ0lEKTi0uzszPAykwMq4FALxeMEQtAAAA"/>
  </w:docVars>
  <w:rsids>
    <w:rsidRoot w:val="009A3023"/>
    <w:rsid w:val="00013DE8"/>
    <w:rsid w:val="000500B4"/>
    <w:rsid w:val="00103A77"/>
    <w:rsid w:val="00120D18"/>
    <w:rsid w:val="00121446"/>
    <w:rsid w:val="001621A7"/>
    <w:rsid w:val="00195D71"/>
    <w:rsid w:val="001C360E"/>
    <w:rsid w:val="001D578C"/>
    <w:rsid w:val="001D785C"/>
    <w:rsid w:val="001E1E74"/>
    <w:rsid w:val="001E3B2E"/>
    <w:rsid w:val="00226BA8"/>
    <w:rsid w:val="002961D7"/>
    <w:rsid w:val="002D2D96"/>
    <w:rsid w:val="002F718B"/>
    <w:rsid w:val="00331C2B"/>
    <w:rsid w:val="00391D23"/>
    <w:rsid w:val="003A3D98"/>
    <w:rsid w:val="004019C8"/>
    <w:rsid w:val="004709AA"/>
    <w:rsid w:val="004F1078"/>
    <w:rsid w:val="00551F6F"/>
    <w:rsid w:val="005E2BFA"/>
    <w:rsid w:val="006412BF"/>
    <w:rsid w:val="006D2175"/>
    <w:rsid w:val="006E0D53"/>
    <w:rsid w:val="00735654"/>
    <w:rsid w:val="007A44BA"/>
    <w:rsid w:val="007A4FA5"/>
    <w:rsid w:val="007B031D"/>
    <w:rsid w:val="007B211B"/>
    <w:rsid w:val="00873CCB"/>
    <w:rsid w:val="008A3E31"/>
    <w:rsid w:val="008C0269"/>
    <w:rsid w:val="008C3C3C"/>
    <w:rsid w:val="00905F4C"/>
    <w:rsid w:val="00940551"/>
    <w:rsid w:val="00947176"/>
    <w:rsid w:val="00953AA6"/>
    <w:rsid w:val="00953CDA"/>
    <w:rsid w:val="009773AA"/>
    <w:rsid w:val="00983C9E"/>
    <w:rsid w:val="009A3023"/>
    <w:rsid w:val="009F67C9"/>
    <w:rsid w:val="00A05792"/>
    <w:rsid w:val="00A47DCA"/>
    <w:rsid w:val="00AC6F4A"/>
    <w:rsid w:val="00AC7F7D"/>
    <w:rsid w:val="00B06D67"/>
    <w:rsid w:val="00B0760E"/>
    <w:rsid w:val="00B21DCD"/>
    <w:rsid w:val="00B55E82"/>
    <w:rsid w:val="00B57838"/>
    <w:rsid w:val="00B73716"/>
    <w:rsid w:val="00B75361"/>
    <w:rsid w:val="00BA294F"/>
    <w:rsid w:val="00BB74AB"/>
    <w:rsid w:val="00BC066D"/>
    <w:rsid w:val="00BC283F"/>
    <w:rsid w:val="00BE739B"/>
    <w:rsid w:val="00C26A6D"/>
    <w:rsid w:val="00D53EBE"/>
    <w:rsid w:val="00D557AC"/>
    <w:rsid w:val="00D7190B"/>
    <w:rsid w:val="00DA50E9"/>
    <w:rsid w:val="00DA58B8"/>
    <w:rsid w:val="00DA6FA4"/>
    <w:rsid w:val="00E3662B"/>
    <w:rsid w:val="00E77348"/>
    <w:rsid w:val="00E8144B"/>
    <w:rsid w:val="00E825E5"/>
    <w:rsid w:val="00EA01CB"/>
    <w:rsid w:val="00EB2003"/>
    <w:rsid w:val="00ED2B69"/>
    <w:rsid w:val="00EE4655"/>
    <w:rsid w:val="00F04B1D"/>
    <w:rsid w:val="00F765DB"/>
    <w:rsid w:val="00F91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C3D3D"/>
  <w15:chartTrackingRefBased/>
  <w15:docId w15:val="{D5E32122-2EF7-4834-832C-C855C6FD2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9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09AA"/>
    <w:pPr>
      <w:spacing w:before="240" w:after="240" w:line="480" w:lineRule="auto"/>
    </w:pPr>
    <w:rPr>
      <w:rFonts w:ascii="Times New Roman" w:eastAsia="SimSun" w:hAnsi="Times New Roman" w:cs="Times New Roman"/>
      <w:b/>
      <w:bCs/>
      <w:sz w:val="20"/>
      <w:szCs w:val="18"/>
      <w:lang w:eastAsia="en-US"/>
    </w:rPr>
  </w:style>
  <w:style w:type="table" w:styleId="PlainTable2">
    <w:name w:val="Plain Table 2"/>
    <w:basedOn w:val="TableNormal"/>
    <w:uiPriority w:val="42"/>
    <w:rsid w:val="004709AA"/>
    <w:pPr>
      <w:spacing w:after="0" w:line="240" w:lineRule="auto"/>
    </w:pPr>
    <w:rPr>
      <w:lang w:val="en-US" w:eastAsia="en-US" w:bidi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hesisAbstractText">
    <w:name w:val="Thesis Abstract Text"/>
    <w:basedOn w:val="Normal"/>
    <w:link w:val="ThesisAbstractTextChar"/>
    <w:qFormat/>
    <w:rsid w:val="00873CCB"/>
    <w:pPr>
      <w:spacing w:after="200" w:line="360" w:lineRule="auto"/>
      <w:jc w:val="both"/>
    </w:pPr>
    <w:rPr>
      <w:rFonts w:ascii="Times New Roman" w:hAnsi="Times New Roman"/>
      <w:i/>
      <w:sz w:val="24"/>
      <w:lang w:eastAsia="en-NZ"/>
    </w:rPr>
  </w:style>
  <w:style w:type="character" w:customStyle="1" w:styleId="ThesisAbstractTextChar">
    <w:name w:val="Thesis Abstract Text Char"/>
    <w:basedOn w:val="DefaultParagraphFont"/>
    <w:link w:val="ThesisAbstractText"/>
    <w:rsid w:val="00873CCB"/>
    <w:rPr>
      <w:rFonts w:ascii="Times New Roman" w:hAnsi="Times New Roman"/>
      <w:i/>
      <w:sz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9316DC-513D-430E-ADDD-DE1295C29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0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Jiang</dc:creator>
  <cp:keywords/>
  <dc:description/>
  <cp:lastModifiedBy>Andrew Jiang</cp:lastModifiedBy>
  <cp:revision>73</cp:revision>
  <dcterms:created xsi:type="dcterms:W3CDTF">2023-03-15T09:50:00Z</dcterms:created>
  <dcterms:modified xsi:type="dcterms:W3CDTF">2023-06-20T20:59:00Z</dcterms:modified>
</cp:coreProperties>
</file>